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465"/>
        <w:tblW w:w="14271" w:type="dxa"/>
        <w:tblLayout w:type="fixed"/>
        <w:tblLook w:val="04A0" w:firstRow="1" w:lastRow="0" w:firstColumn="1" w:lastColumn="0" w:noHBand="0" w:noVBand="1"/>
      </w:tblPr>
      <w:tblGrid>
        <w:gridCol w:w="1705"/>
        <w:gridCol w:w="3656"/>
        <w:gridCol w:w="1100"/>
        <w:gridCol w:w="944"/>
        <w:gridCol w:w="893"/>
        <w:gridCol w:w="1383"/>
        <w:gridCol w:w="4590"/>
      </w:tblGrid>
      <w:tr w:rsidR="00EA3C27" w:rsidTr="000B5CCF">
        <w:trPr>
          <w:trHeight w:val="270"/>
        </w:trPr>
        <w:tc>
          <w:tcPr>
            <w:tcW w:w="1705" w:type="dxa"/>
            <w:vMerge w:val="restart"/>
          </w:tcPr>
          <w:p w:rsidR="00EA3C27" w:rsidRPr="0010056D" w:rsidRDefault="00EA3C27" w:rsidP="006649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arch engine</w:t>
            </w:r>
          </w:p>
        </w:tc>
        <w:tc>
          <w:tcPr>
            <w:tcW w:w="3656" w:type="dxa"/>
            <w:vMerge w:val="restart"/>
          </w:tcPr>
          <w:p w:rsidR="00EA3C27" w:rsidRDefault="00EA3C27" w:rsidP="006649C5">
            <w:pPr>
              <w:jc w:val="center"/>
            </w:pPr>
            <w:r w:rsidRPr="0010056D">
              <w:t>Terms and syntax</w:t>
            </w:r>
          </w:p>
        </w:tc>
        <w:tc>
          <w:tcPr>
            <w:tcW w:w="1100" w:type="dxa"/>
            <w:vMerge w:val="restart"/>
          </w:tcPr>
          <w:p w:rsidR="00EA3C27" w:rsidRPr="0010056D" w:rsidRDefault="00EA3C27" w:rsidP="006649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earch result in number hit</w:t>
            </w:r>
          </w:p>
        </w:tc>
        <w:tc>
          <w:tcPr>
            <w:tcW w:w="1837" w:type="dxa"/>
            <w:gridSpan w:val="2"/>
          </w:tcPr>
          <w:p w:rsidR="00EA3C27" w:rsidRDefault="00EA3C27" w:rsidP="006649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uplication</w:t>
            </w:r>
          </w:p>
        </w:tc>
        <w:tc>
          <w:tcPr>
            <w:tcW w:w="1383" w:type="dxa"/>
            <w:vMerge w:val="restart"/>
          </w:tcPr>
          <w:p w:rsidR="00EA3C27" w:rsidRDefault="00EA3C27" w:rsidP="006649C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reened based on Title and Abstract read</w:t>
            </w:r>
          </w:p>
        </w:tc>
        <w:tc>
          <w:tcPr>
            <w:tcW w:w="4590" w:type="dxa"/>
            <w:vMerge w:val="restart"/>
          </w:tcPr>
          <w:p w:rsidR="00EA3C27" w:rsidRDefault="00EA3C27" w:rsidP="005A15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trieved Documents based on Full </w:t>
            </w:r>
            <w:r w:rsidR="00725B02">
              <w:rPr>
                <w:lang w:val="en-US"/>
              </w:rPr>
              <w:t xml:space="preserve">Text </w:t>
            </w:r>
            <w:r>
              <w:rPr>
                <w:lang w:val="en-US"/>
              </w:rPr>
              <w:t>Articles Read</w:t>
            </w:r>
            <w:r w:rsidR="00725B02">
              <w:rPr>
                <w:lang w:val="en-US"/>
              </w:rPr>
              <w:t xml:space="preserve"> and d</w:t>
            </w:r>
            <w:r w:rsidR="005A15A6">
              <w:rPr>
                <w:lang w:val="en-US"/>
              </w:rPr>
              <w:t xml:space="preserve">uring </w:t>
            </w:r>
            <w:r w:rsidR="00725B02">
              <w:rPr>
                <w:lang w:val="en-US"/>
              </w:rPr>
              <w:t>Data Extraction</w:t>
            </w:r>
          </w:p>
        </w:tc>
      </w:tr>
      <w:tr w:rsidR="00EA3C27" w:rsidTr="000B5CCF">
        <w:trPr>
          <w:trHeight w:val="180"/>
        </w:trPr>
        <w:tc>
          <w:tcPr>
            <w:tcW w:w="1705" w:type="dxa"/>
            <w:vMerge/>
          </w:tcPr>
          <w:p w:rsidR="00EA3C27" w:rsidRDefault="00EA3C27" w:rsidP="00CC27A2">
            <w:pPr>
              <w:rPr>
                <w:lang w:val="en-US"/>
              </w:rPr>
            </w:pPr>
          </w:p>
        </w:tc>
        <w:tc>
          <w:tcPr>
            <w:tcW w:w="3656" w:type="dxa"/>
            <w:vMerge/>
          </w:tcPr>
          <w:p w:rsidR="00EA3C27" w:rsidRPr="0010056D" w:rsidRDefault="00EA3C27" w:rsidP="00CC27A2"/>
        </w:tc>
        <w:tc>
          <w:tcPr>
            <w:tcW w:w="1100" w:type="dxa"/>
            <w:vMerge/>
          </w:tcPr>
          <w:p w:rsidR="00EA3C27" w:rsidRDefault="00EA3C27" w:rsidP="00CC27A2">
            <w:pPr>
              <w:rPr>
                <w:lang w:val="en-US"/>
              </w:rPr>
            </w:pPr>
          </w:p>
        </w:tc>
        <w:tc>
          <w:tcPr>
            <w:tcW w:w="944" w:type="dxa"/>
          </w:tcPr>
          <w:p w:rsidR="00EA3C27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 xml:space="preserve">Within </w:t>
            </w:r>
          </w:p>
          <w:p w:rsidR="00EA3C27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 xml:space="preserve">search </w:t>
            </w:r>
          </w:p>
          <w:p w:rsidR="00EA3C27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>engine</w:t>
            </w:r>
          </w:p>
        </w:tc>
        <w:tc>
          <w:tcPr>
            <w:tcW w:w="893" w:type="dxa"/>
          </w:tcPr>
          <w:p w:rsidR="00EA3C27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>Between</w:t>
            </w:r>
          </w:p>
          <w:p w:rsidR="00EA3C27" w:rsidRPr="00CC27A2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>search engine</w:t>
            </w:r>
          </w:p>
        </w:tc>
        <w:tc>
          <w:tcPr>
            <w:tcW w:w="1383" w:type="dxa"/>
            <w:vMerge/>
          </w:tcPr>
          <w:p w:rsidR="00EA3C27" w:rsidRDefault="00EA3C27" w:rsidP="00CC27A2">
            <w:pPr>
              <w:rPr>
                <w:lang w:val="en-US"/>
              </w:rPr>
            </w:pPr>
          </w:p>
        </w:tc>
        <w:tc>
          <w:tcPr>
            <w:tcW w:w="4590" w:type="dxa"/>
            <w:vMerge/>
          </w:tcPr>
          <w:p w:rsidR="00EA3C27" w:rsidRDefault="00EA3C27" w:rsidP="00CC27A2">
            <w:pPr>
              <w:rPr>
                <w:lang w:val="en-US"/>
              </w:rPr>
            </w:pPr>
          </w:p>
        </w:tc>
      </w:tr>
      <w:tr w:rsidR="00EA3C27" w:rsidTr="000B5CCF">
        <w:trPr>
          <w:trHeight w:val="902"/>
        </w:trPr>
        <w:tc>
          <w:tcPr>
            <w:tcW w:w="1705" w:type="dxa"/>
          </w:tcPr>
          <w:p w:rsidR="00EA3C27" w:rsidRPr="0010056D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>PubMed</w:t>
            </w:r>
          </w:p>
        </w:tc>
        <w:tc>
          <w:tcPr>
            <w:tcW w:w="3656" w:type="dxa"/>
          </w:tcPr>
          <w:p w:rsidR="00EA3C27" w:rsidRDefault="00EA3C27" w:rsidP="00CC27A2">
            <w:r w:rsidRPr="0010056D">
              <w:t>(((Open Defecation) OR (Open Defecation Free)) OR (Open Defecation Free Slippage)) AND (Ethiopia)</w:t>
            </w:r>
          </w:p>
          <w:p w:rsidR="00EA3C27" w:rsidRPr="00B05083" w:rsidRDefault="00EA3C27" w:rsidP="00CC27A2">
            <w:pPr>
              <w:rPr>
                <w:lang w:val="en-US"/>
              </w:rPr>
            </w:pPr>
            <w:r w:rsidRPr="0010056D">
              <w:rPr>
                <w:i/>
                <w:iCs/>
              </w:rPr>
              <w:t>F</w:t>
            </w:r>
            <w:r>
              <w:rPr>
                <w:i/>
                <w:iCs/>
              </w:rPr>
              <w:t>rom 2013/12/1 - 2019/</w:t>
            </w:r>
            <w:r>
              <w:rPr>
                <w:i/>
                <w:iCs/>
                <w:lang w:val="en-US"/>
              </w:rPr>
              <w:t>6</w:t>
            </w:r>
            <w:r>
              <w:rPr>
                <w:i/>
                <w:iCs/>
              </w:rPr>
              <w:t>/</w:t>
            </w:r>
            <w:r>
              <w:rPr>
                <w:i/>
                <w:iCs/>
                <w:lang w:val="en-US"/>
              </w:rPr>
              <w:t>04</w:t>
            </w:r>
          </w:p>
        </w:tc>
        <w:tc>
          <w:tcPr>
            <w:tcW w:w="1100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Pr="0010056D" w:rsidRDefault="00EA3C27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44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Default="00EA3C27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3" w:type="dxa"/>
            <w:shd w:val="clear" w:color="auto" w:fill="262626" w:themeFill="text1" w:themeFillTint="D9"/>
            <w:textDirection w:val="btLr"/>
          </w:tcPr>
          <w:p w:rsidR="00EA3C27" w:rsidRDefault="00EA3C27" w:rsidP="00CC27A2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383" w:type="dxa"/>
          </w:tcPr>
          <w:p w:rsidR="00742DAA" w:rsidRDefault="00742DAA" w:rsidP="00B032D2">
            <w:pPr>
              <w:jc w:val="center"/>
              <w:rPr>
                <w:lang w:val="en-US"/>
              </w:rPr>
            </w:pPr>
          </w:p>
          <w:p w:rsidR="00742DAA" w:rsidRDefault="00742DAA" w:rsidP="00B032D2">
            <w:pPr>
              <w:jc w:val="center"/>
              <w:rPr>
                <w:lang w:val="en-US"/>
              </w:rPr>
            </w:pPr>
          </w:p>
          <w:p w:rsidR="00EA3C27" w:rsidRPr="00742DAA" w:rsidRDefault="0038053A" w:rsidP="00B032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590" w:type="dxa"/>
          </w:tcPr>
          <w:p w:rsidR="00EA3C27" w:rsidRPr="000B5CCF" w:rsidRDefault="000B5CCF" w:rsidP="000B5CCF">
            <w:pPr>
              <w:rPr>
                <w:rFonts w:ascii="Times New Roman" w:hAnsi="Times New Roman" w:cs="Times New Roman"/>
                <w:lang w:val="en-US"/>
              </w:rPr>
            </w:pPr>
            <w:r w:rsidRPr="000B5CCF">
              <w:rPr>
                <w:rFonts w:ascii="Times New Roman" w:hAnsi="Times New Roman" w:cs="Times New Roman"/>
                <w:lang w:val="en-US"/>
              </w:rPr>
              <w:t>Four (</w:t>
            </w:r>
            <w:r w:rsidR="00EA3C27" w:rsidRPr="000B5CCF">
              <w:rPr>
                <w:rFonts w:ascii="Times New Roman" w:hAnsi="Times New Roman" w:cs="Times New Roman"/>
                <w:lang w:val="en-US"/>
              </w:rPr>
              <w:t>4</w:t>
            </w:r>
            <w:r w:rsidRPr="000B5CCF">
              <w:rPr>
                <w:rFonts w:ascii="Times New Roman" w:hAnsi="Times New Roman" w:cs="Times New Roman"/>
                <w:lang w:val="en-US"/>
              </w:rPr>
              <w:t xml:space="preserve">) </w:t>
            </w:r>
            <w:r w:rsidRPr="000B5CCF">
              <w:rPr>
                <w:lang w:val="en-US"/>
              </w:rPr>
              <w:t xml:space="preserve"> literature</w:t>
            </w:r>
          </w:p>
          <w:p w:rsidR="00EA3C27" w:rsidRDefault="00EA3C27" w:rsidP="000B5CCF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9F33AC">
              <w:rPr>
                <w:highlight w:val="green"/>
                <w:lang w:val="en-US"/>
              </w:rPr>
              <w:t>#1</w:t>
            </w:r>
            <w:r>
              <w:rPr>
                <w:lang w:val="en-US"/>
              </w:rPr>
              <w:t xml:space="preserve">, </w:t>
            </w:r>
            <w:r w:rsidRPr="009F33AC">
              <w:rPr>
                <w:highlight w:val="cyan"/>
                <w:lang w:val="en-US"/>
              </w:rPr>
              <w:t>#4</w:t>
            </w:r>
            <w:r>
              <w:rPr>
                <w:lang w:val="en-US"/>
              </w:rPr>
              <w:t xml:space="preserve">, </w:t>
            </w:r>
            <w:r w:rsidRPr="009F33AC">
              <w:rPr>
                <w:highlight w:val="magenta"/>
                <w:lang w:val="en-US"/>
              </w:rPr>
              <w:t>#5</w:t>
            </w:r>
            <w:r>
              <w:rPr>
                <w:lang w:val="en-US"/>
              </w:rPr>
              <w:t xml:space="preserve"> and </w:t>
            </w:r>
            <w:r w:rsidRPr="009F33AC">
              <w:rPr>
                <w:highlight w:val="yellow"/>
                <w:lang w:val="en-US"/>
              </w:rPr>
              <w:t>#7</w:t>
            </w:r>
            <w:r>
              <w:rPr>
                <w:lang w:val="en-US"/>
              </w:rPr>
              <w:t>)</w:t>
            </w:r>
          </w:p>
          <w:p w:rsidR="00725B02" w:rsidRDefault="00725B02" w:rsidP="00725B02">
            <w:pPr>
              <w:rPr>
                <w:lang w:val="en-US"/>
              </w:rPr>
            </w:pPr>
            <w:r>
              <w:rPr>
                <w:lang w:val="en-US"/>
              </w:rPr>
              <w:t xml:space="preserve">All were </w:t>
            </w:r>
            <w:r w:rsidRPr="006649C5">
              <w:rPr>
                <w:lang w:val="en-US"/>
              </w:rPr>
              <w:t>published literatures</w:t>
            </w:r>
          </w:p>
        </w:tc>
      </w:tr>
      <w:tr w:rsidR="00EA3C27" w:rsidTr="000B5CCF">
        <w:trPr>
          <w:trHeight w:val="1622"/>
        </w:trPr>
        <w:tc>
          <w:tcPr>
            <w:tcW w:w="1705" w:type="dxa"/>
          </w:tcPr>
          <w:p w:rsidR="00EA3C27" w:rsidRPr="00932B9E" w:rsidRDefault="00EA3C27" w:rsidP="00932B9E">
            <w:pPr>
              <w:rPr>
                <w:lang w:val="en-US"/>
              </w:rPr>
            </w:pPr>
            <w:r w:rsidRPr="00932B9E">
              <w:rPr>
                <w:lang w:val="en-US"/>
              </w:rPr>
              <w:t>Google Scholar</w:t>
            </w:r>
          </w:p>
        </w:tc>
        <w:tc>
          <w:tcPr>
            <w:tcW w:w="3656" w:type="dxa"/>
          </w:tcPr>
          <w:p w:rsidR="00CA6683" w:rsidRDefault="00CA6683" w:rsidP="00CC27A2">
            <w:r w:rsidRPr="00CA6683">
              <w:t>Open defecation Ethiopia "community led total sanitation"</w:t>
            </w:r>
          </w:p>
          <w:p w:rsidR="00EA3C27" w:rsidRPr="00A426BB" w:rsidRDefault="00A426BB" w:rsidP="00CC27A2">
            <w:pPr>
              <w:rPr>
                <w:lang w:val="en-US"/>
              </w:rPr>
            </w:pPr>
            <w:r w:rsidRPr="00A426BB">
              <w:rPr>
                <w:lang w:val="en-US"/>
              </w:rPr>
              <w:t>From 2013/12/1 - 2019/6/04</w:t>
            </w:r>
          </w:p>
        </w:tc>
        <w:tc>
          <w:tcPr>
            <w:tcW w:w="1100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Pr="006668CE" w:rsidRDefault="00CA6683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9</w:t>
            </w:r>
          </w:p>
        </w:tc>
        <w:tc>
          <w:tcPr>
            <w:tcW w:w="944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Pr="002C36B2" w:rsidRDefault="00CA6683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893" w:type="dxa"/>
            <w:shd w:val="clear" w:color="auto" w:fill="262626" w:themeFill="text1" w:themeFillTint="D9"/>
          </w:tcPr>
          <w:p w:rsidR="00EA3C27" w:rsidRPr="002C36B2" w:rsidRDefault="00EA3C27" w:rsidP="00CC27A2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1383" w:type="dxa"/>
          </w:tcPr>
          <w:p w:rsidR="00EA3C27" w:rsidRDefault="00EA3C27" w:rsidP="00B032D2">
            <w:pPr>
              <w:jc w:val="center"/>
              <w:rPr>
                <w:lang w:val="en-US"/>
              </w:rPr>
            </w:pPr>
          </w:p>
          <w:p w:rsidR="00742DAA" w:rsidRPr="00742DAA" w:rsidRDefault="00621B8F" w:rsidP="00B032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4590" w:type="dxa"/>
          </w:tcPr>
          <w:p w:rsidR="00621B8F" w:rsidRDefault="00670A40" w:rsidP="006649C5">
            <w:pPr>
              <w:rPr>
                <w:lang w:val="en-US"/>
              </w:rPr>
            </w:pPr>
            <w:r>
              <w:rPr>
                <w:lang w:val="en-US"/>
              </w:rPr>
              <w:t xml:space="preserve">All </w:t>
            </w:r>
            <w:r w:rsidR="009317E3">
              <w:rPr>
                <w:lang w:val="en-US"/>
              </w:rPr>
              <w:t xml:space="preserve">of </w:t>
            </w:r>
            <w:r w:rsidRPr="000B5CCF">
              <w:rPr>
                <w:b/>
                <w:lang w:val="en-US"/>
              </w:rPr>
              <w:t>12</w:t>
            </w:r>
            <w:r w:rsidR="009317E3">
              <w:rPr>
                <w:lang w:val="en-US"/>
              </w:rPr>
              <w:t xml:space="preserve"> literature</w:t>
            </w:r>
          </w:p>
          <w:p w:rsidR="00FC70C5" w:rsidRDefault="00FC70C5" w:rsidP="006649C5">
            <w:pPr>
              <w:rPr>
                <w:lang w:val="en-US"/>
              </w:rPr>
            </w:pPr>
            <w:r>
              <w:rPr>
                <w:lang w:val="en-US"/>
              </w:rPr>
              <w:t xml:space="preserve">(On Page 1, five literatures at: </w:t>
            </w:r>
            <w:r w:rsidRPr="009F33AC">
              <w:rPr>
                <w:highlight w:val="cyan"/>
                <w:lang w:val="en-US"/>
              </w:rPr>
              <w:t>#2</w:t>
            </w:r>
            <w:r>
              <w:rPr>
                <w:lang w:val="en-US"/>
              </w:rPr>
              <w:t xml:space="preserve">, </w:t>
            </w:r>
            <w:r w:rsidRPr="009F33AC">
              <w:rPr>
                <w:highlight w:val="magenta"/>
                <w:lang w:val="en-US"/>
              </w:rPr>
              <w:t>#3</w:t>
            </w:r>
            <w:r>
              <w:rPr>
                <w:lang w:val="en-US"/>
              </w:rPr>
              <w:t xml:space="preserve">, #6, #9, and </w:t>
            </w:r>
            <w:r w:rsidRPr="009F33AC">
              <w:rPr>
                <w:highlight w:val="yellow"/>
                <w:lang w:val="en-US"/>
              </w:rPr>
              <w:t>#13</w:t>
            </w:r>
            <w:r>
              <w:rPr>
                <w:lang w:val="en-US"/>
              </w:rPr>
              <w:t>)</w:t>
            </w:r>
          </w:p>
          <w:p w:rsidR="00FC70C5" w:rsidRDefault="00FC70C5" w:rsidP="006649C5">
            <w:pPr>
              <w:rPr>
                <w:lang w:val="en-US"/>
              </w:rPr>
            </w:pPr>
            <w:r>
              <w:rPr>
                <w:lang w:val="en-US"/>
              </w:rPr>
              <w:t xml:space="preserve">(On Page 2, three literatures </w:t>
            </w:r>
            <w:r w:rsidR="009317E3">
              <w:rPr>
                <w:lang w:val="en-US"/>
              </w:rPr>
              <w:t>at</w:t>
            </w:r>
            <w:r>
              <w:rPr>
                <w:lang w:val="en-US"/>
              </w:rPr>
              <w:t>:</w:t>
            </w:r>
            <w:r w:rsidR="009317E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#3, </w:t>
            </w:r>
            <w:r w:rsidRPr="009F33AC">
              <w:rPr>
                <w:highlight w:val="green"/>
                <w:lang w:val="en-US"/>
              </w:rPr>
              <w:t>#</w:t>
            </w:r>
            <w:r w:rsidR="009317E3" w:rsidRPr="009F33AC">
              <w:rPr>
                <w:highlight w:val="green"/>
                <w:lang w:val="en-US"/>
              </w:rPr>
              <w:t>8</w:t>
            </w:r>
            <w:r w:rsidR="009317E3">
              <w:rPr>
                <w:lang w:val="en-US"/>
              </w:rPr>
              <w:t>, and #12</w:t>
            </w:r>
            <w:r>
              <w:rPr>
                <w:lang w:val="en-US"/>
              </w:rPr>
              <w:t>)</w:t>
            </w:r>
          </w:p>
          <w:p w:rsidR="009317E3" w:rsidRDefault="009317E3" w:rsidP="006649C5">
            <w:pPr>
              <w:rPr>
                <w:lang w:val="en-US"/>
              </w:rPr>
            </w:pPr>
            <w:r>
              <w:rPr>
                <w:lang w:val="en-US"/>
              </w:rPr>
              <w:t>(On Page 3, two literatures at: #8, and #9)</w:t>
            </w:r>
          </w:p>
          <w:p w:rsidR="009317E3" w:rsidRDefault="009317E3" w:rsidP="006649C5">
            <w:pPr>
              <w:rPr>
                <w:lang w:val="en-US"/>
              </w:rPr>
            </w:pPr>
            <w:r>
              <w:rPr>
                <w:lang w:val="en-US"/>
              </w:rPr>
              <w:t>(On Page 4, one literatures at: #17)</w:t>
            </w:r>
          </w:p>
          <w:p w:rsidR="009317E3" w:rsidRDefault="009317E3" w:rsidP="006649C5">
            <w:pPr>
              <w:rPr>
                <w:lang w:val="en-US"/>
              </w:rPr>
            </w:pPr>
            <w:r>
              <w:rPr>
                <w:lang w:val="en-US"/>
              </w:rPr>
              <w:t>(On Page 9, one literatures at: #3)</w:t>
            </w:r>
          </w:p>
          <w:p w:rsidR="006649C5" w:rsidRDefault="009317E3" w:rsidP="009F33AC">
            <w:pPr>
              <w:rPr>
                <w:lang w:val="en-US"/>
              </w:rPr>
            </w:pPr>
            <w:r w:rsidRPr="006649C5">
              <w:rPr>
                <w:lang w:val="en-US"/>
              </w:rPr>
              <w:t xml:space="preserve">Ten published literatures and 2 Grey </w:t>
            </w:r>
            <w:r w:rsidR="006649C5">
              <w:rPr>
                <w:lang w:val="en-US"/>
              </w:rPr>
              <w:t>literature</w:t>
            </w:r>
          </w:p>
          <w:p w:rsidR="009F33AC" w:rsidRPr="006649C5" w:rsidRDefault="009F33AC" w:rsidP="00280D24">
            <w:pPr>
              <w:rPr>
                <w:lang w:val="en-US"/>
              </w:rPr>
            </w:pPr>
            <w:r>
              <w:rPr>
                <w:lang w:val="en-US"/>
              </w:rPr>
              <w:t xml:space="preserve">NB: the colors shows </w:t>
            </w:r>
            <w:r w:rsidR="00280D24">
              <w:rPr>
                <w:lang w:val="en-US"/>
              </w:rPr>
              <w:t>duplicate</w:t>
            </w:r>
            <w:r>
              <w:rPr>
                <w:lang w:val="en-US"/>
              </w:rPr>
              <w:t xml:space="preserve"> literature </w:t>
            </w:r>
          </w:p>
        </w:tc>
      </w:tr>
      <w:tr w:rsidR="00EA3C27" w:rsidTr="000B5CCF">
        <w:tc>
          <w:tcPr>
            <w:tcW w:w="1705" w:type="dxa"/>
          </w:tcPr>
          <w:p w:rsidR="00EA3C27" w:rsidRPr="00B05083" w:rsidRDefault="00EA3C27" w:rsidP="00CC27A2">
            <w:pPr>
              <w:rPr>
                <w:lang w:val="en-US"/>
              </w:rPr>
            </w:pPr>
            <w:r>
              <w:rPr>
                <w:lang w:val="en-US"/>
              </w:rPr>
              <w:t>Cochrane Library</w:t>
            </w:r>
          </w:p>
        </w:tc>
        <w:tc>
          <w:tcPr>
            <w:tcW w:w="3656" w:type="dxa"/>
          </w:tcPr>
          <w:p w:rsidR="00EA3C27" w:rsidRPr="00A426BB" w:rsidRDefault="00EA3C27" w:rsidP="00CC27A2">
            <w:r w:rsidRPr="00A426BB">
              <w:t>open defecation in Title Abstract Keyword OR open defecation free in Title Abstract Keyword AND "Ethiopia" in Title Abstract Keyword</w:t>
            </w:r>
          </w:p>
          <w:p w:rsidR="00EA3C27" w:rsidRPr="00A426BB" w:rsidRDefault="00EA3C27" w:rsidP="00CC27A2">
            <w:pPr>
              <w:rPr>
                <w:lang w:val="en-US"/>
              </w:rPr>
            </w:pPr>
            <w:r w:rsidRPr="00A426BB">
              <w:rPr>
                <w:lang w:val="en-US"/>
              </w:rPr>
              <w:t xml:space="preserve">From </w:t>
            </w:r>
            <w:r w:rsidRPr="00A426BB">
              <w:t xml:space="preserve"> </w:t>
            </w:r>
            <w:r w:rsidRPr="00A426BB">
              <w:rPr>
                <w:lang w:val="en-US"/>
              </w:rPr>
              <w:t>01/12/2013 - 04/06/2019</w:t>
            </w:r>
          </w:p>
        </w:tc>
        <w:tc>
          <w:tcPr>
            <w:tcW w:w="1100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Pr="00B05083" w:rsidRDefault="00EA3C27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944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Default="00B72138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93" w:type="dxa"/>
            <w:shd w:val="clear" w:color="auto" w:fill="262626" w:themeFill="text1" w:themeFillTint="D9"/>
          </w:tcPr>
          <w:p w:rsidR="00EA3C27" w:rsidRDefault="00EA3C27" w:rsidP="00CC27A2">
            <w:pPr>
              <w:rPr>
                <w:lang w:val="en-US"/>
              </w:rPr>
            </w:pPr>
          </w:p>
        </w:tc>
        <w:tc>
          <w:tcPr>
            <w:tcW w:w="1383" w:type="dxa"/>
          </w:tcPr>
          <w:p w:rsidR="00EA3C27" w:rsidRDefault="00EA3C27" w:rsidP="00B032D2">
            <w:pPr>
              <w:jc w:val="center"/>
              <w:rPr>
                <w:lang w:val="en-US"/>
              </w:rPr>
            </w:pPr>
          </w:p>
          <w:p w:rsidR="00742DAA" w:rsidRDefault="0038053A" w:rsidP="00B032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590" w:type="dxa"/>
          </w:tcPr>
          <w:p w:rsidR="00EA3C27" w:rsidRDefault="00EA3C27" w:rsidP="00CC27A2">
            <w:pPr>
              <w:jc w:val="center"/>
              <w:rPr>
                <w:lang w:val="en-US"/>
              </w:rPr>
            </w:pPr>
          </w:p>
          <w:p w:rsidR="00EA3C27" w:rsidRPr="00B05083" w:rsidRDefault="00EA3C27" w:rsidP="00CC27A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A3C27" w:rsidTr="000B5CCF">
        <w:tc>
          <w:tcPr>
            <w:tcW w:w="1705" w:type="dxa"/>
          </w:tcPr>
          <w:p w:rsidR="00EA3C27" w:rsidRDefault="00EA3C27" w:rsidP="00CC27A2">
            <w:r w:rsidRPr="00BD6469">
              <w:t>ScienceDirect</w:t>
            </w:r>
          </w:p>
        </w:tc>
        <w:tc>
          <w:tcPr>
            <w:tcW w:w="3656" w:type="dxa"/>
          </w:tcPr>
          <w:p w:rsidR="00EA3C27" w:rsidRPr="00A426BB" w:rsidRDefault="00EA3C27" w:rsidP="00CC27A2">
            <w:r w:rsidRPr="00A426BB">
              <w:t>"Open Defecation" OR "Open Defecation Free" OR "Open Defecation Free Slippage" AND "Ethiopia"</w:t>
            </w:r>
          </w:p>
          <w:p w:rsidR="00EA3C27" w:rsidRPr="00A426BB" w:rsidRDefault="00A426BB" w:rsidP="00CC27A2">
            <w:r w:rsidRPr="00A426BB">
              <w:rPr>
                <w:i/>
                <w:iCs/>
              </w:rPr>
              <w:t>From 2013/12/1 - 2019/6/04</w:t>
            </w:r>
          </w:p>
        </w:tc>
        <w:tc>
          <w:tcPr>
            <w:tcW w:w="1100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Pr="00BD6469" w:rsidRDefault="002D1A06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6</w:t>
            </w:r>
          </w:p>
        </w:tc>
        <w:tc>
          <w:tcPr>
            <w:tcW w:w="944" w:type="dxa"/>
          </w:tcPr>
          <w:p w:rsidR="00EA3C27" w:rsidRDefault="00EA3C27" w:rsidP="00E907EF">
            <w:pPr>
              <w:jc w:val="center"/>
              <w:rPr>
                <w:lang w:val="en-US"/>
              </w:rPr>
            </w:pPr>
          </w:p>
          <w:p w:rsidR="00EA3C27" w:rsidRPr="002C36B2" w:rsidRDefault="00EA3C27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93" w:type="dxa"/>
            <w:shd w:val="clear" w:color="auto" w:fill="262626" w:themeFill="text1" w:themeFillTint="D9"/>
          </w:tcPr>
          <w:p w:rsidR="00EA3C27" w:rsidRPr="002C36B2" w:rsidRDefault="00EA3C27" w:rsidP="00CC27A2">
            <w:pPr>
              <w:rPr>
                <w:lang w:val="en-US"/>
              </w:rPr>
            </w:pPr>
          </w:p>
        </w:tc>
        <w:tc>
          <w:tcPr>
            <w:tcW w:w="1383" w:type="dxa"/>
          </w:tcPr>
          <w:p w:rsidR="00EA3C27" w:rsidRDefault="00EA3C27" w:rsidP="00B032D2">
            <w:pPr>
              <w:jc w:val="center"/>
              <w:rPr>
                <w:lang w:val="en-US"/>
              </w:rPr>
            </w:pPr>
          </w:p>
          <w:p w:rsidR="00742DAA" w:rsidRPr="00742DAA" w:rsidRDefault="0038053A" w:rsidP="00B032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742DAA">
              <w:rPr>
                <w:lang w:val="en-US"/>
              </w:rPr>
              <w:t>5</w:t>
            </w:r>
          </w:p>
        </w:tc>
        <w:tc>
          <w:tcPr>
            <w:tcW w:w="4590" w:type="dxa"/>
          </w:tcPr>
          <w:p w:rsidR="00670A40" w:rsidRDefault="00670A40" w:rsidP="00CC27A2">
            <w:pPr>
              <w:rPr>
                <w:lang w:val="en-US"/>
              </w:rPr>
            </w:pPr>
          </w:p>
          <w:p w:rsidR="00EA3C27" w:rsidRPr="00670A40" w:rsidRDefault="00670A40" w:rsidP="00670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EA3C27" w:rsidTr="000B5CCF">
        <w:tc>
          <w:tcPr>
            <w:tcW w:w="1705" w:type="dxa"/>
          </w:tcPr>
          <w:p w:rsidR="00EA3C27" w:rsidRPr="009317E3" w:rsidRDefault="009317E3" w:rsidP="00CC27A2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3656" w:type="dxa"/>
            <w:shd w:val="clear" w:color="auto" w:fill="262626" w:themeFill="text1" w:themeFillTint="D9"/>
          </w:tcPr>
          <w:p w:rsidR="00EA3C27" w:rsidRDefault="00EA3C27" w:rsidP="00CC27A2"/>
        </w:tc>
        <w:tc>
          <w:tcPr>
            <w:tcW w:w="1100" w:type="dxa"/>
          </w:tcPr>
          <w:p w:rsidR="00EA3C27" w:rsidRDefault="00D9415F" w:rsidP="00E907EF">
            <w:pPr>
              <w:jc w:val="center"/>
            </w:pPr>
            <w:r>
              <w:fldChar w:fldCharType="begin"/>
            </w:r>
            <w:r>
              <w:instrText xml:space="preserve"> =SUM(ABOVE) </w:instrText>
            </w:r>
            <w:r>
              <w:fldChar w:fldCharType="separate"/>
            </w:r>
            <w:r>
              <w:rPr>
                <w:noProof/>
              </w:rPr>
              <w:t>1382</w:t>
            </w:r>
            <w:r>
              <w:fldChar w:fldCharType="end"/>
            </w:r>
          </w:p>
        </w:tc>
        <w:tc>
          <w:tcPr>
            <w:tcW w:w="944" w:type="dxa"/>
          </w:tcPr>
          <w:p w:rsidR="00EA3C27" w:rsidRDefault="00EA3C27" w:rsidP="00CA6683">
            <w:r>
              <w:rPr>
                <w:lang w:val="en-US"/>
              </w:rPr>
              <w:t xml:space="preserve">   </w:t>
            </w:r>
            <w:r w:rsidR="00CA6683">
              <w:rPr>
                <w:lang w:val="en-US"/>
              </w:rPr>
              <w:fldChar w:fldCharType="begin"/>
            </w:r>
            <w:r w:rsidR="00CA6683">
              <w:rPr>
                <w:lang w:val="en-US"/>
              </w:rPr>
              <w:instrText xml:space="preserve"> =SUM(ABOVE) </w:instrText>
            </w:r>
            <w:r w:rsidR="00CA6683">
              <w:rPr>
                <w:lang w:val="en-US"/>
              </w:rPr>
              <w:fldChar w:fldCharType="separate"/>
            </w:r>
            <w:r w:rsidR="00CA6683">
              <w:rPr>
                <w:noProof/>
                <w:lang w:val="en-US"/>
              </w:rPr>
              <w:t>99</w:t>
            </w:r>
            <w:r w:rsidR="00CA6683">
              <w:rPr>
                <w:lang w:val="en-US"/>
              </w:rPr>
              <w:fldChar w:fldCharType="end"/>
            </w:r>
          </w:p>
        </w:tc>
        <w:tc>
          <w:tcPr>
            <w:tcW w:w="893" w:type="dxa"/>
          </w:tcPr>
          <w:p w:rsidR="00EA3C27" w:rsidRPr="00CC27A2" w:rsidRDefault="00B72138" w:rsidP="00E907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A6683">
              <w:rPr>
                <w:lang w:val="en-US"/>
              </w:rPr>
              <w:t>4</w:t>
            </w:r>
            <w:r>
              <w:rPr>
                <w:lang w:val="en-US"/>
              </w:rPr>
              <w:t>7</w:t>
            </w:r>
          </w:p>
        </w:tc>
        <w:tc>
          <w:tcPr>
            <w:tcW w:w="1383" w:type="dxa"/>
          </w:tcPr>
          <w:p w:rsidR="00EA3C27" w:rsidRPr="004474CA" w:rsidRDefault="00F8327F" w:rsidP="00B032D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=SUM(ABOVE) 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91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4590" w:type="dxa"/>
          </w:tcPr>
          <w:p w:rsidR="00EA3C27" w:rsidRPr="009317E3" w:rsidRDefault="009317E3" w:rsidP="009317E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317E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2</w:t>
            </w:r>
          </w:p>
        </w:tc>
      </w:tr>
    </w:tbl>
    <w:p w:rsidR="00891067" w:rsidRDefault="0010056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Tableb"/>
      <w:r w:rsidRPr="0089106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891067" w:rsidRPr="008910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</w:t>
      </w:r>
      <w:bookmarkEnd w:id="0"/>
      <w:r w:rsidR="0089106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73A49" w:rsidRPr="00891067">
        <w:rPr>
          <w:rFonts w:ascii="Times New Roman" w:hAnsi="Times New Roman" w:cs="Times New Roman"/>
          <w:sz w:val="24"/>
          <w:szCs w:val="24"/>
          <w:lang w:val="en-US"/>
        </w:rPr>
        <w:t xml:space="preserve"> Shows searching strategy for open defecation free slippage in Ethiopia</w:t>
      </w:r>
      <w:r w:rsidR="00891067">
        <w:rPr>
          <w:rFonts w:ascii="Times New Roman" w:hAnsi="Times New Roman" w:cs="Times New Roman"/>
          <w:sz w:val="24"/>
          <w:szCs w:val="24"/>
          <w:lang w:val="en-US"/>
        </w:rPr>
        <w:t>, 2020.</w:t>
      </w:r>
      <w:bookmarkStart w:id="1" w:name="_GoBack"/>
      <w:bookmarkEnd w:id="1"/>
    </w:p>
    <w:p w:rsidR="00891067" w:rsidRPr="00891067" w:rsidRDefault="00891067" w:rsidP="0089106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91067" w:rsidRDefault="00891067" w:rsidP="00891067">
      <w:pPr>
        <w:tabs>
          <w:tab w:val="left" w:pos="7905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91067" w:rsidRDefault="0089106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E6E30" w:rsidRPr="00DA1D98" w:rsidRDefault="006E6E30" w:rsidP="006E6E30">
      <w:pPr>
        <w:rPr>
          <w:rFonts w:ascii="Times New Roman" w:hAnsi="Times New Roman" w:cs="Times New Roman"/>
          <w:lang w:val="en-US"/>
        </w:rPr>
      </w:pPr>
      <w:bookmarkStart w:id="2" w:name="Tablec"/>
      <w:r w:rsidRPr="006E6E30">
        <w:rPr>
          <w:rFonts w:ascii="Times New Roman" w:hAnsi="Times New Roman" w:cs="Times New Roman"/>
          <w:b/>
          <w:lang w:val="en-US"/>
        </w:rPr>
        <w:lastRenderedPageBreak/>
        <w:t>Table C</w:t>
      </w:r>
      <w:bookmarkEnd w:id="2"/>
      <w:r>
        <w:rPr>
          <w:rFonts w:ascii="Times New Roman" w:hAnsi="Times New Roman" w:cs="Times New Roman"/>
          <w:lang w:val="en-US"/>
        </w:rPr>
        <w:t>:</w:t>
      </w:r>
      <w:r w:rsidRPr="00DA1D98">
        <w:rPr>
          <w:rFonts w:ascii="Times New Roman" w:hAnsi="Times New Roman" w:cs="Times New Roman"/>
          <w:lang w:val="en-US"/>
        </w:rPr>
        <w:t xml:space="preserve"> Summary of Quality assessment tool of quantitative studies used to estimate ODF slippage rate in Ethiopia, 2020 (adapted from Hoy et al).</w:t>
      </w:r>
    </w:p>
    <w:tbl>
      <w:tblPr>
        <w:tblStyle w:val="TableGrid"/>
        <w:tblW w:w="14171" w:type="dxa"/>
        <w:tblLook w:val="04A0" w:firstRow="1" w:lastRow="0" w:firstColumn="1" w:lastColumn="0" w:noHBand="0" w:noVBand="1"/>
      </w:tblPr>
      <w:tblGrid>
        <w:gridCol w:w="903"/>
        <w:gridCol w:w="566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83"/>
        <w:gridCol w:w="1083"/>
        <w:gridCol w:w="594"/>
      </w:tblGrid>
      <w:tr w:rsidR="006E6E30" w:rsidRPr="00DA1D98" w:rsidTr="0035774E">
        <w:trPr>
          <w:trHeight w:val="300"/>
        </w:trPr>
        <w:tc>
          <w:tcPr>
            <w:tcW w:w="903" w:type="dxa"/>
            <w:vMerge w:val="restart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Sr.No</w:t>
            </w:r>
          </w:p>
        </w:tc>
        <w:tc>
          <w:tcPr>
            <w:tcW w:w="5662" w:type="dxa"/>
            <w:vMerge w:val="restart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D98">
              <w:rPr>
                <w:rFonts w:ascii="Times New Roman" w:hAnsi="Times New Roman" w:cs="Times New Roman"/>
                <w:sz w:val="24"/>
                <w:szCs w:val="24"/>
              </w:rPr>
              <w:t>Risk of bias items</w:t>
            </w:r>
          </w:p>
        </w:tc>
        <w:tc>
          <w:tcPr>
            <w:tcW w:w="7606" w:type="dxa"/>
            <w:gridSpan w:val="12"/>
            <w:noWrap/>
            <w:hideMark/>
          </w:tcPr>
          <w:p w:rsidR="006E6E30" w:rsidRPr="00DA1D98" w:rsidRDefault="006E6E30" w:rsidP="0035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</w:p>
        </w:tc>
      </w:tr>
      <w:tr w:rsidR="006E6E30" w:rsidRPr="00DA1D98" w:rsidTr="0035774E">
        <w:trPr>
          <w:trHeight w:val="2510"/>
        </w:trPr>
        <w:tc>
          <w:tcPr>
            <w:tcW w:w="903" w:type="dxa"/>
            <w:vMerge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2" w:type="dxa"/>
            <w:vMerge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(Abireham et al., 2018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Belachew et al., 2018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rocker et al., 2016)_K1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unachew, 2016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mo et al., 2018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egasa et al., 2015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aul et al., 2013)_Jimma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oba, 2017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intayehu et al., 2019)</w:t>
            </w:r>
          </w:p>
        </w:tc>
        <w:tc>
          <w:tcPr>
            <w:tcW w:w="583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esfaye et al., 2018)</w:t>
            </w:r>
          </w:p>
        </w:tc>
        <w:tc>
          <w:tcPr>
            <w:tcW w:w="1083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homas, 2016)</w:t>
            </w:r>
          </w:p>
        </w:tc>
        <w:tc>
          <w:tcPr>
            <w:tcW w:w="594" w:type="dxa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ulu et al., 2017)</w:t>
            </w:r>
          </w:p>
        </w:tc>
      </w:tr>
      <w:tr w:rsidR="006E6E30" w:rsidRPr="00DA1D98" w:rsidTr="0035774E">
        <w:trPr>
          <w:trHeight w:val="413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the study’s target population a close representation of the national population in relation to relevant variables, e.g. age, sex, occupation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2647E6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412245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2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the sampling frame a true or close representation of the target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population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530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some form of random selection used to select the sample, OR, was a census undertaken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0082F" w:rsidRDefault="006E6E30" w:rsidP="0035774E">
            <w:pPr>
              <w:rPr>
                <w:rFonts w:cs="Times New Roman"/>
                <w:color w:val="FF0000"/>
                <w:sz w:val="20"/>
                <w:szCs w:val="20"/>
              </w:rPr>
            </w:pPr>
          </w:p>
          <w:p w:rsidR="006E6E30" w:rsidRPr="00D0082F" w:rsidRDefault="006E6E30" w:rsidP="0035774E">
            <w:pPr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D0082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the likelihood of non-response bias minimal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278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ere data collected directly from the subjects (as opposed to a proxy)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an acceptable case definition used in the study? (1,0)</w:t>
            </w:r>
          </w:p>
        </w:tc>
        <w:tc>
          <w:tcPr>
            <w:tcW w:w="594" w:type="dxa"/>
            <w:noWrap/>
            <w:hideMark/>
          </w:tcPr>
          <w:p w:rsidR="006E6E30" w:rsidRPr="000E4891" w:rsidRDefault="006E6E30" w:rsidP="0035774E">
            <w:pPr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  <w:noWrap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83" w:type="dxa"/>
            <w:noWrap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83" w:type="dxa"/>
            <w:noWrap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</w:tcPr>
          <w:p w:rsidR="006E6E30" w:rsidRPr="000E4891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557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the study instrument that measured the parameter of interest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(open defecation free slippage rate)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shown to have reliability and validity (if necessary)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0082F" w:rsidRDefault="006E6E30" w:rsidP="0035774E">
            <w:pPr>
              <w:rPr>
                <w:rFonts w:cs="Times New Roman"/>
                <w:color w:val="FF0000"/>
                <w:sz w:val="20"/>
                <w:szCs w:val="20"/>
              </w:rPr>
            </w:pPr>
          </w:p>
          <w:p w:rsidR="006E6E30" w:rsidRPr="00D0082F" w:rsidRDefault="006E6E30" w:rsidP="0035774E">
            <w:pPr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D0082F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as the same mode of data collection used for all subjects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0E4891" w:rsidRDefault="006E6E30" w:rsidP="0035774E">
            <w:pPr>
              <w:rPr>
                <w:rFonts w:cs="Times New Roman"/>
                <w:color w:val="FF0000"/>
                <w:sz w:val="20"/>
                <w:szCs w:val="20"/>
              </w:rPr>
            </w:pPr>
          </w:p>
          <w:p w:rsidR="006E6E30" w:rsidRPr="000E4891" w:rsidRDefault="006E6E30" w:rsidP="0035774E">
            <w:pPr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  <w:r w:rsidRPr="000E4891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57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Were the numerator(s) and denominato r(s) for the parameter of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nterest appropriate? (1,0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83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Sum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2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</w: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1</w: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58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1</w: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8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94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A1D98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E6E30" w:rsidRPr="00DA1D98" w:rsidTr="0035774E">
        <w:trPr>
          <w:trHeight w:val="630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62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Summary on the overall risk of study bias (LOW RISK = 0-3, MODERATE RISK 4-6, HIGH RISK 7-9)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58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1083" w:type="dxa"/>
            <w:noWrap/>
            <w:hideMark/>
          </w:tcPr>
          <w:p w:rsidR="006E6E30" w:rsidRPr="00412245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594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</w:tr>
    </w:tbl>
    <w:p w:rsidR="006E6E30" w:rsidRPr="00DA1D98" w:rsidRDefault="006E6E30" w:rsidP="006E6E30">
      <w:pPr>
        <w:rPr>
          <w:rFonts w:ascii="Times New Roman" w:hAnsi="Times New Roman" w:cs="Times New Roman"/>
          <w:lang w:val="en-US"/>
        </w:rPr>
      </w:pPr>
      <w:bookmarkStart w:id="3" w:name="Tabled"/>
      <w:r w:rsidRPr="006E6E30">
        <w:rPr>
          <w:rFonts w:ascii="Times New Roman" w:hAnsi="Times New Roman" w:cs="Times New Roman"/>
          <w:b/>
          <w:lang w:val="en-US"/>
        </w:rPr>
        <w:lastRenderedPageBreak/>
        <w:t>Table D</w:t>
      </w:r>
      <w:bookmarkEnd w:id="3"/>
      <w:r>
        <w:rPr>
          <w:rFonts w:ascii="Times New Roman" w:hAnsi="Times New Roman" w:cs="Times New Roman"/>
          <w:lang w:val="en-US"/>
        </w:rPr>
        <w:t>:</w:t>
      </w:r>
      <w:r w:rsidRPr="00DA1D98">
        <w:rPr>
          <w:rFonts w:ascii="Times New Roman" w:hAnsi="Times New Roman" w:cs="Times New Roman"/>
          <w:lang w:val="en-US"/>
        </w:rPr>
        <w:t xml:space="preserve"> Summary of Quality assessment tool for qualitative studies used to identify ODF slippage factors in Ethiopia, 2020 (adapted from Lockwood et al).</w:t>
      </w:r>
    </w:p>
    <w:tbl>
      <w:tblPr>
        <w:tblStyle w:val="TableGrid"/>
        <w:tblW w:w="14061" w:type="dxa"/>
        <w:tblLook w:val="04A0" w:firstRow="1" w:lastRow="0" w:firstColumn="1" w:lastColumn="0" w:noHBand="0" w:noVBand="1"/>
      </w:tblPr>
      <w:tblGrid>
        <w:gridCol w:w="903"/>
        <w:gridCol w:w="9093"/>
        <w:gridCol w:w="733"/>
        <w:gridCol w:w="1133"/>
        <w:gridCol w:w="733"/>
        <w:gridCol w:w="733"/>
        <w:gridCol w:w="733"/>
      </w:tblGrid>
      <w:tr w:rsidR="006E6E30" w:rsidRPr="00DA1D98" w:rsidTr="0035774E">
        <w:trPr>
          <w:trHeight w:val="300"/>
        </w:trPr>
        <w:tc>
          <w:tcPr>
            <w:tcW w:w="903" w:type="dxa"/>
            <w:vMerge w:val="restart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Sr.No</w:t>
            </w:r>
          </w:p>
        </w:tc>
        <w:tc>
          <w:tcPr>
            <w:tcW w:w="9093" w:type="dxa"/>
            <w:vMerge w:val="restart"/>
            <w:noWrap/>
            <w:hideMark/>
          </w:tcPr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rPr>
                <w:rFonts w:cs="Times New Roman"/>
                <w:sz w:val="20"/>
                <w:szCs w:val="20"/>
              </w:rPr>
            </w:pPr>
          </w:p>
          <w:p w:rsidR="006E6E30" w:rsidRPr="00DA1D98" w:rsidRDefault="006E6E30" w:rsidP="0035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D98">
              <w:rPr>
                <w:rFonts w:ascii="Times New Roman" w:hAnsi="Times New Roman" w:cs="Times New Roman"/>
                <w:sz w:val="24"/>
                <w:szCs w:val="24"/>
              </w:rPr>
              <w:t>Risk of bias items</w:t>
            </w:r>
          </w:p>
        </w:tc>
        <w:tc>
          <w:tcPr>
            <w:tcW w:w="3332" w:type="dxa"/>
            <w:gridSpan w:val="4"/>
          </w:tcPr>
          <w:p w:rsidR="006E6E30" w:rsidRPr="00DA1D98" w:rsidRDefault="006E6E30" w:rsidP="0035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</w:p>
        </w:tc>
        <w:tc>
          <w:tcPr>
            <w:tcW w:w="733" w:type="dxa"/>
          </w:tcPr>
          <w:p w:rsidR="006E6E30" w:rsidRPr="00DA1D98" w:rsidRDefault="006E6E30" w:rsidP="003577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6E30" w:rsidRPr="00DA1D98" w:rsidTr="0035774E">
        <w:trPr>
          <w:trHeight w:val="2393"/>
        </w:trPr>
        <w:tc>
          <w:tcPr>
            <w:tcW w:w="903" w:type="dxa"/>
            <w:vMerge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3" w:type="dxa"/>
            <w:vMerge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shd w:val="clear" w:color="auto" w:fill="auto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rocker et al., 2016)</w:t>
            </w:r>
          </w:p>
        </w:tc>
        <w:tc>
          <w:tcPr>
            <w:tcW w:w="1133" w:type="dxa"/>
            <w:shd w:val="clear" w:color="auto" w:fill="auto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unachew, 2016)</w:t>
            </w:r>
          </w:p>
        </w:tc>
        <w:tc>
          <w:tcPr>
            <w:tcW w:w="733" w:type="dxa"/>
            <w:shd w:val="clear" w:color="auto" w:fill="auto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amo et al., 2018)</w:t>
            </w:r>
          </w:p>
        </w:tc>
        <w:tc>
          <w:tcPr>
            <w:tcW w:w="733" w:type="dxa"/>
            <w:shd w:val="clear" w:color="auto" w:fill="auto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aul et al., 2013)</w:t>
            </w:r>
          </w:p>
        </w:tc>
        <w:tc>
          <w:tcPr>
            <w:tcW w:w="733" w:type="dxa"/>
            <w:shd w:val="clear" w:color="auto" w:fill="auto"/>
            <w:noWrap/>
            <w:textDirection w:val="btLr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oba, 2017)</w:t>
            </w:r>
          </w:p>
        </w:tc>
      </w:tr>
      <w:tr w:rsidR="006E6E30" w:rsidRPr="00DA1D98" w:rsidTr="0035774E">
        <w:trPr>
          <w:trHeight w:val="503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re congruity between the stated philosophical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perspective and the research methodology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530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and the research question or objectives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530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and the methods used to collect data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and the representation and analysis of data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48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and the interpretation of results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re a statement locating the researcher culturally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or theoretically? (1,0)</w:t>
            </w:r>
          </w:p>
        </w:tc>
        <w:tc>
          <w:tcPr>
            <w:tcW w:w="7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323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 influence of the researcher on the research, and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vice- versa, addressed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Are participants, and their voices, adequately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represented? (1,0)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57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Is the research ethical according to current criteria or,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for recent studies, and is there evidence of ethical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approval by an appropriate body? (1,0)</w:t>
            </w:r>
          </w:p>
        </w:tc>
        <w:tc>
          <w:tcPr>
            <w:tcW w:w="7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33" w:type="dxa"/>
            <w:noWrap/>
          </w:tcPr>
          <w:p w:rsidR="006E6E30" w:rsidRPr="00B820EC" w:rsidRDefault="006E6E30" w:rsidP="0035774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093" w:type="dxa"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Do the conclusions drawn in the research report flow</w: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from the analysis, or interpretation, of the data?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33" w:type="dxa"/>
            <w:noWrap/>
          </w:tcPr>
          <w:p w:rsidR="006E6E30" w:rsidRPr="00E87584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E6E30" w:rsidRPr="00DA1D98" w:rsidTr="0035774E">
        <w:trPr>
          <w:trHeight w:val="315"/>
        </w:trPr>
        <w:tc>
          <w:tcPr>
            <w:tcW w:w="90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3" w:type="dxa"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bCs/>
                <w:sz w:val="20"/>
                <w:szCs w:val="20"/>
              </w:rPr>
              <w:t>Sum</w:t>
            </w:r>
          </w:p>
        </w:tc>
        <w:tc>
          <w:tcPr>
            <w:tcW w:w="73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=SUM(ABOVE)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3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instrText xml:space="preserve"> =SUM(ABOVE)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3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SUM(ABOVE)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73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=SUM(ABOVE)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33" w:type="dxa"/>
            <w:noWrap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=SUM(ABOVE)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E6E30" w:rsidRPr="00DA1D98" w:rsidTr="006E6E30">
        <w:trPr>
          <w:trHeight w:val="395"/>
        </w:trPr>
        <w:tc>
          <w:tcPr>
            <w:tcW w:w="903" w:type="dxa"/>
            <w:noWrap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93" w:type="dxa"/>
            <w:hideMark/>
          </w:tcPr>
          <w:p w:rsidR="006E6E30" w:rsidRPr="00DA1D98" w:rsidRDefault="006E6E30" w:rsidP="00357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Summary on the overall risk of study bias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 xml:space="preserve"> RISK = 0-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 xml:space="preserve">, MODERATE RISK 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 xml:space="preserve"> RISK 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A1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DA1D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3" w:type="dxa"/>
            <w:noWrap/>
          </w:tcPr>
          <w:p w:rsidR="006E6E30" w:rsidRPr="005250AC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133" w:type="dxa"/>
            <w:noWrap/>
          </w:tcPr>
          <w:p w:rsidR="006E6E30" w:rsidRPr="005250AC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733" w:type="dxa"/>
            <w:noWrap/>
          </w:tcPr>
          <w:p w:rsidR="006E6E30" w:rsidRPr="005250AC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733" w:type="dxa"/>
            <w:noWrap/>
          </w:tcPr>
          <w:p w:rsidR="006E6E30" w:rsidRPr="005250AC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733" w:type="dxa"/>
            <w:noWrap/>
          </w:tcPr>
          <w:p w:rsidR="006E6E30" w:rsidRPr="005250AC" w:rsidRDefault="006E6E30" w:rsidP="003577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Low </w:t>
            </w:r>
          </w:p>
        </w:tc>
      </w:tr>
    </w:tbl>
    <w:p w:rsidR="008972F5" w:rsidRDefault="008972F5" w:rsidP="0089106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972F5" w:rsidRDefault="008972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8972F5" w:rsidRPr="00027EF4" w:rsidRDefault="008972F5" w:rsidP="008972F5">
      <w:pPr>
        <w:rPr>
          <w:rFonts w:ascii="Times New Roman" w:hAnsi="Times New Roman" w:cs="Times New Roman"/>
          <w:iCs/>
          <w:sz w:val="24"/>
          <w:szCs w:val="24"/>
        </w:rPr>
      </w:pPr>
      <w:bookmarkStart w:id="4" w:name="TableE"/>
      <w:r w:rsidRPr="00027EF4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>Table E</w:t>
      </w:r>
      <w:bookmarkEnd w:id="4"/>
      <w:r w:rsidRPr="00027EF4">
        <w:rPr>
          <w:rFonts w:ascii="Times New Roman" w:hAnsi="Times New Roman" w:cs="Times New Roman"/>
          <w:iCs/>
          <w:sz w:val="24"/>
          <w:szCs w:val="24"/>
          <w:lang w:val="en-US"/>
        </w:rPr>
        <w:t>: Random effects-Meta-Regression</w:t>
      </w:r>
      <w:r w:rsidRPr="00027EF4">
        <w:rPr>
          <w:rFonts w:ascii="Times New Roman" w:hAnsi="Times New Roman" w:cs="Times New Roman"/>
          <w:sz w:val="24"/>
          <w:szCs w:val="24"/>
        </w:rPr>
        <w:t xml:space="preserve"> </w:t>
      </w:r>
      <w:r w:rsidRPr="00027EF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selected Covariate with Logit event rate </w:t>
      </w:r>
      <w:r w:rsidRPr="00027EF4">
        <w:rPr>
          <w:rFonts w:ascii="Times New Roman" w:hAnsi="Times New Roman" w:cs="Times New Roman"/>
          <w:iCs/>
          <w:sz w:val="24"/>
          <w:szCs w:val="24"/>
        </w:rPr>
        <w:t>of open defecation-free slippage rate in Ethiopia, 2020.</w:t>
      </w:r>
    </w:p>
    <w:tbl>
      <w:tblPr>
        <w:tblW w:w="13519" w:type="dxa"/>
        <w:tblInd w:w="-2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2700"/>
        <w:gridCol w:w="920"/>
        <w:gridCol w:w="1781"/>
        <w:gridCol w:w="685"/>
        <w:gridCol w:w="841"/>
        <w:gridCol w:w="682"/>
        <w:gridCol w:w="793"/>
        <w:gridCol w:w="752"/>
        <w:gridCol w:w="3015"/>
      </w:tblGrid>
      <w:tr w:rsidR="008972F5" w:rsidRPr="007172EC" w:rsidTr="00C9103B">
        <w:trPr>
          <w:trHeight w:val="300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Set</w:t>
            </w:r>
          </w:p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Covariate</w:t>
            </w:r>
          </w:p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Standard</w:t>
            </w:r>
            <w:r w:rsidRPr="007172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7172EC">
              <w:rPr>
                <w:rFonts w:ascii="Times New Roman" w:hAnsi="Times New Roman" w:cs="Times New Roman"/>
                <w:b/>
                <w:bCs/>
              </w:rPr>
              <w:t>Error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Z-value</w:t>
            </w:r>
          </w:p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2-sided</w:t>
            </w:r>
            <w:r w:rsidRPr="007172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7172E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VIF</w:t>
            </w:r>
          </w:p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Statistic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etween</w:t>
            </w: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68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sample siz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Intercep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2.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2.1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34.64</w:t>
            </w:r>
          </w:p>
        </w:tc>
        <w:tc>
          <w:tcPr>
            <w:tcW w:w="30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Q=0.27, df=1, p=0.6009</w:t>
            </w: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 xml:space="preserve"> (based 500): &lt;5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3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Study desig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Comparative Cross-section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30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172EC">
              <w:rPr>
                <w:rFonts w:ascii="Times New Roman" w:hAnsi="Times New Roman" w:cs="Times New Roman"/>
                <w:b/>
              </w:rPr>
              <w:t>Q=13.48, df=3, p=0.0037</w:t>
            </w:r>
            <w:r w:rsidRPr="007172E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**</w:t>
            </w: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DID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Surve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2.5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3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Reg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Harari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30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Q=4.35, df=4, p=0.3611</w:t>
            </w: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Oromi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3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SNN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30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  <w:bCs/>
              </w:rPr>
            </w:pPr>
            <w:r w:rsidRPr="007172EC">
              <w:rPr>
                <w:rFonts w:ascii="Times New Roman" w:hAnsi="Times New Roman" w:cs="Times New Roman"/>
                <w:bCs/>
              </w:rPr>
              <w:t>Tigra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72F5" w:rsidRPr="007172EC" w:rsidRDefault="008972F5" w:rsidP="00C9103B">
            <w:pPr>
              <w:jc w:val="center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30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72F5" w:rsidRPr="007172EC" w:rsidRDefault="008972F5" w:rsidP="00C9103B">
            <w:pPr>
              <w:rPr>
                <w:rFonts w:ascii="Times New Roman" w:hAnsi="Times New Roman" w:cs="Times New Roman"/>
              </w:rPr>
            </w:pPr>
          </w:p>
        </w:tc>
      </w:tr>
      <w:tr w:rsidR="008972F5" w:rsidRPr="007172EC" w:rsidTr="00C9103B">
        <w:trPr>
          <w:trHeight w:val="300"/>
        </w:trPr>
        <w:tc>
          <w:tcPr>
            <w:tcW w:w="6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72F5" w:rsidRPr="007172EC" w:rsidRDefault="008972F5" w:rsidP="00C9103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 xml:space="preserve">Statistics for Model 1 </w:t>
            </w:r>
          </w:p>
          <w:p w:rsidR="008972F5" w:rsidRPr="007172EC" w:rsidRDefault="008972F5" w:rsidP="00C9103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Test of the model: Simultaneous test that all coefficients (excluding intercept) are zero</w:t>
            </w:r>
          </w:p>
          <w:p w:rsidR="008972F5" w:rsidRPr="007172EC" w:rsidRDefault="008972F5" w:rsidP="00C9103B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</w:rPr>
              <w:t xml:space="preserve"> Q = 15.18, df = 8, p = 0.0557</w:t>
            </w:r>
            <w:r w:rsidRPr="007172E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8972F5" w:rsidRPr="007172EC" w:rsidRDefault="008972F5" w:rsidP="00C9103B">
            <w:pPr>
              <w:spacing w:after="0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Goodness of fit:  Test that unexplained variance is zero</w:t>
            </w:r>
            <w:r w:rsidRPr="007172EC">
              <w:rPr>
                <w:rFonts w:ascii="Times New Roman" w:hAnsi="Times New Roman" w:cs="Times New Roman"/>
              </w:rPr>
              <w:t xml:space="preserve"> </w:t>
            </w:r>
          </w:p>
          <w:p w:rsidR="008972F5" w:rsidRPr="007172EC" w:rsidRDefault="008972F5" w:rsidP="00C9103B">
            <w:pPr>
              <w:spacing w:after="0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</w:rPr>
              <w:t>Tau² = 0.1557, Tau = 0.3946, I² = 92.26%, Q = 90.44, df = 7, p =</w:t>
            </w:r>
            <w:r w:rsidRPr="007172EC">
              <w:rPr>
                <w:rFonts w:ascii="Times New Roman" w:hAnsi="Times New Roman" w:cs="Times New Roman"/>
                <w:color w:val="000000"/>
              </w:rPr>
              <w:t xml:space="preserve"> 0.0000</w:t>
            </w:r>
          </w:p>
        </w:tc>
        <w:tc>
          <w:tcPr>
            <w:tcW w:w="6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972F5" w:rsidRPr="007172EC" w:rsidRDefault="008972F5" w:rsidP="00C910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Comparison of Model 1 with the null model</w:t>
            </w:r>
            <w:r w:rsidRPr="007172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</w:t>
            </w:r>
          </w:p>
          <w:p w:rsidR="008972F5" w:rsidRPr="007172EC" w:rsidRDefault="008972F5" w:rsidP="00C9103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Total between-study variance (intercept only)</w:t>
            </w:r>
            <w:r w:rsidRPr="007172EC">
              <w:rPr>
                <w:rFonts w:ascii="Times New Roman" w:hAnsi="Times New Roman" w:cs="Times New Roman"/>
              </w:rPr>
              <w:t xml:space="preserve"> </w:t>
            </w:r>
          </w:p>
          <w:p w:rsidR="008972F5" w:rsidRPr="007172EC" w:rsidRDefault="008972F5" w:rsidP="00C910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</w:rPr>
              <w:t>Tau² = 0.2393, Tau = 0.4892, I² = 95.02%, Q = 301.44, df = 15, p = 0.0000</w:t>
            </w:r>
            <w:r w:rsidRPr="007172E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8972F5" w:rsidRPr="007172EC" w:rsidRDefault="008972F5" w:rsidP="00C910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172EC">
              <w:rPr>
                <w:rFonts w:ascii="Times New Roman" w:hAnsi="Times New Roman" w:cs="Times New Roman"/>
                <w:b/>
                <w:bCs/>
              </w:rPr>
              <w:t>Proportion of total between-study variance explained by Model 1</w:t>
            </w:r>
            <w:r w:rsidRPr="007172EC">
              <w:rPr>
                <w:rFonts w:ascii="Times New Roman" w:hAnsi="Times New Roman" w:cs="Times New Roman"/>
                <w:color w:val="000000"/>
                <w:lang w:val="en-US"/>
              </w:rPr>
              <w:t xml:space="preserve">         </w:t>
            </w:r>
          </w:p>
          <w:p w:rsidR="008972F5" w:rsidRPr="007172EC" w:rsidRDefault="008972F5" w:rsidP="00C9103B">
            <w:pPr>
              <w:rPr>
                <w:rFonts w:ascii="Times New Roman" w:hAnsi="Times New Roman" w:cs="Times New Roman"/>
                <w:b/>
                <w:bCs/>
              </w:rPr>
            </w:pPr>
            <w:r w:rsidRPr="007172EC">
              <w:rPr>
                <w:rFonts w:ascii="Times New Roman" w:hAnsi="Times New Roman" w:cs="Times New Roman"/>
                <w:color w:val="000000"/>
              </w:rPr>
              <w:t>R² analog = 0.35</w:t>
            </w:r>
          </w:p>
        </w:tc>
      </w:tr>
    </w:tbl>
    <w:p w:rsidR="00891067" w:rsidRPr="00891067" w:rsidRDefault="00891067" w:rsidP="0089106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1067" w:rsidRPr="00891067" w:rsidSect="00EA3C2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248E" w:rsidRDefault="002E248E" w:rsidP="00891067">
      <w:pPr>
        <w:spacing w:after="0" w:line="240" w:lineRule="auto"/>
      </w:pPr>
      <w:r>
        <w:separator/>
      </w:r>
    </w:p>
  </w:endnote>
  <w:endnote w:type="continuationSeparator" w:id="0">
    <w:p w:rsidR="002E248E" w:rsidRDefault="002E248E" w:rsidP="00891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248E" w:rsidRDefault="002E248E" w:rsidP="00891067">
      <w:pPr>
        <w:spacing w:after="0" w:line="240" w:lineRule="auto"/>
      </w:pPr>
      <w:r>
        <w:separator/>
      </w:r>
    </w:p>
  </w:footnote>
  <w:footnote w:type="continuationSeparator" w:id="0">
    <w:p w:rsidR="002E248E" w:rsidRDefault="002E248E" w:rsidP="008910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74CDD"/>
    <w:multiLevelType w:val="hybridMultilevel"/>
    <w:tmpl w:val="9C04E2A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5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5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5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5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5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5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5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5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8374858"/>
    <w:multiLevelType w:val="hybridMultilevel"/>
    <w:tmpl w:val="2BF0FC1E"/>
    <w:lvl w:ilvl="0" w:tplc="045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5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5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5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5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5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5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5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MLIwszA3MTQwsLRQ0lEKTi0uzszPAykwqQUAKrDfniwAAAA="/>
  </w:docVars>
  <w:rsids>
    <w:rsidRoot w:val="0010056D"/>
    <w:rsid w:val="00027EF4"/>
    <w:rsid w:val="00080D93"/>
    <w:rsid w:val="00087061"/>
    <w:rsid w:val="000A571B"/>
    <w:rsid w:val="000B5CCF"/>
    <w:rsid w:val="0010056D"/>
    <w:rsid w:val="00110FBC"/>
    <w:rsid w:val="00244850"/>
    <w:rsid w:val="00280D24"/>
    <w:rsid w:val="00285557"/>
    <w:rsid w:val="002C36B2"/>
    <w:rsid w:val="002D1A06"/>
    <w:rsid w:val="002E248E"/>
    <w:rsid w:val="00301BDC"/>
    <w:rsid w:val="0038053A"/>
    <w:rsid w:val="004474CA"/>
    <w:rsid w:val="00473A49"/>
    <w:rsid w:val="004E3E26"/>
    <w:rsid w:val="005A15A6"/>
    <w:rsid w:val="00621B8F"/>
    <w:rsid w:val="006649C5"/>
    <w:rsid w:val="006668CE"/>
    <w:rsid w:val="00666918"/>
    <w:rsid w:val="00670A40"/>
    <w:rsid w:val="006A14B4"/>
    <w:rsid w:val="006E6E30"/>
    <w:rsid w:val="00725B02"/>
    <w:rsid w:val="00742DAA"/>
    <w:rsid w:val="00776722"/>
    <w:rsid w:val="007D41D0"/>
    <w:rsid w:val="0081387F"/>
    <w:rsid w:val="00891067"/>
    <w:rsid w:val="00893982"/>
    <w:rsid w:val="008972F5"/>
    <w:rsid w:val="009317E3"/>
    <w:rsid w:val="00932B9E"/>
    <w:rsid w:val="0096023E"/>
    <w:rsid w:val="009F33AC"/>
    <w:rsid w:val="00A25E29"/>
    <w:rsid w:val="00A426BB"/>
    <w:rsid w:val="00B032D2"/>
    <w:rsid w:val="00B05083"/>
    <w:rsid w:val="00B72138"/>
    <w:rsid w:val="00BD6469"/>
    <w:rsid w:val="00C12303"/>
    <w:rsid w:val="00C74FA2"/>
    <w:rsid w:val="00CA6683"/>
    <w:rsid w:val="00CC27A2"/>
    <w:rsid w:val="00D14DF1"/>
    <w:rsid w:val="00D849FB"/>
    <w:rsid w:val="00D9415F"/>
    <w:rsid w:val="00E907EF"/>
    <w:rsid w:val="00EA3C27"/>
    <w:rsid w:val="00ED37DD"/>
    <w:rsid w:val="00ED5A41"/>
    <w:rsid w:val="00F8327F"/>
    <w:rsid w:val="00FC70C5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84C66-60D6-4EF1-BA25-6790B7C8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69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1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067"/>
  </w:style>
  <w:style w:type="paragraph" w:styleId="Footer">
    <w:name w:val="footer"/>
    <w:basedOn w:val="Normal"/>
    <w:link w:val="FooterChar"/>
    <w:uiPriority w:val="99"/>
    <w:unhideWhenUsed/>
    <w:rsid w:val="008910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0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5E41641-1C14-4E33-BD34-96E394F09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5</cp:revision>
  <dcterms:created xsi:type="dcterms:W3CDTF">2020-10-07T14:53:00Z</dcterms:created>
  <dcterms:modified xsi:type="dcterms:W3CDTF">2010-10-08T05:42:00Z</dcterms:modified>
</cp:coreProperties>
</file>